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BF175" w14:textId="61C82E4C" w:rsidR="006660D4" w:rsidRPr="00577FC5" w:rsidRDefault="006660D4" w:rsidP="00577FC5">
      <w:pPr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</w:pP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T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 xml:space="preserve">ble </w:t>
      </w:r>
      <w:r w:rsidR="00FB7455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S5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: Qu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 xml:space="preserve">lity 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ppr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is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l of cross-section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l studies ex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mining prognostic factors for GI and hepatic disorders</w:t>
      </w:r>
      <w:r w:rsidRPr="006660D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 </w:t>
      </w:r>
    </w:p>
    <w:p w14:paraId="705AEA05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tbl>
      <w:tblPr>
        <w:tblW w:w="15" w:type="dxa"/>
        <w:tblInd w:w="-8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"/>
        <w:gridCol w:w="699"/>
        <w:gridCol w:w="729"/>
        <w:gridCol w:w="747"/>
        <w:gridCol w:w="935"/>
        <w:gridCol w:w="935"/>
        <w:gridCol w:w="747"/>
        <w:gridCol w:w="883"/>
      </w:tblGrid>
      <w:tr w:rsidR="006660D4" w:rsidRPr="006660D4" w14:paraId="4B8EE137" w14:textId="77777777" w:rsidTr="006660D4">
        <w:trPr>
          <w:trHeight w:val="30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D0BDD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Study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0F12C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he criteria for inclusion in the sample clearly defin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5149D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he study subjects and the setting described in detail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8BAC1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the exposure measured in a valid and reliable way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56553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</w:t>
            </w:r>
            <w:proofErr w:type="spellEnd"/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 xml:space="preserve"> confounding factors identifi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0FC47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strategies to deal with confounding factors stat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F01C5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he outcomes measured in a valid and reliable way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7CD22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appropriate statistical analysis used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  <w:p w14:paraId="3F9829F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6C49B468" w14:textId="77777777" w:rsidTr="006660D4">
        <w:trPr>
          <w:trHeight w:val="30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62D7D1" w14:textId="455DD5C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Fortuna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4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FE48C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3B3B6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61FBD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0632E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DBA7A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BC76E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2B758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76020E12" w14:textId="77777777" w:rsidTr="006660D4">
        <w:trPr>
          <w:trHeight w:val="30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9AE23B" w14:textId="4CF4DE68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Jonsson 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0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E5D33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E4C06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B5AD3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C4197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1199F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4C40E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62527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30B1F579" w14:textId="77777777" w:rsidTr="006660D4">
        <w:trPr>
          <w:trHeight w:val="30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E2B1E3" w14:textId="16BC0DF5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Marciniak 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1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CF3A2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F6476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1E097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5E0C4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099E7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1013C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D3215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4264A04B" w14:textId="77777777" w:rsidTr="006660D4">
        <w:trPr>
          <w:trHeight w:val="30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22F3A8" w14:textId="36A5F97B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Turk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6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EA3F8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952E6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2152E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77021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98552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08358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FA4CE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1FF451CC" w14:textId="77777777" w:rsidTr="006660D4">
        <w:trPr>
          <w:trHeight w:val="30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663271" w14:textId="071B8144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Whitney Schmidt Hurvitz 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0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A9E0A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1D65E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DC127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BCF8C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A0E82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F7BFD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869AF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137E5163" w14:textId="77777777" w:rsidTr="006660D4">
        <w:trPr>
          <w:trHeight w:val="30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F2C4F0" w14:textId="7CBB14BB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Whitney Basu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1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9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7A367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88D9E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1D8A1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46FC7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4FCA2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0B161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5BDEC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3EA37BFA" w14:textId="77777777" w:rsidTr="006660D4">
        <w:trPr>
          <w:trHeight w:val="30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0502F3" w14:textId="05CF31B5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Whitney Schmidt Haapala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4F292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E98C6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BC858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5BE07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BF0D4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6CFA6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CE9E8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17F5A593" w14:textId="77777777" w:rsidTr="006660D4">
        <w:trPr>
          <w:trHeight w:val="30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D7F9BE" w14:textId="791B5932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Seo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</w:t>
            </w:r>
            <w:r w:rsidR="00EB74EE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94B24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88603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DF81E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86908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631AD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0A039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39D03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45DDB8EA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660BD1E8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6E809682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4C69BCEA" w14:textId="5C5172A7" w:rsidR="006660D4" w:rsidRDefault="006660D4">
      <w:pPr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</w:pPr>
    </w:p>
    <w:sectPr w:rsidR="006660D4" w:rsidSect="006660D4">
      <w:pgSz w:w="16838" w:h="11906" w:orient="landscape"/>
      <w:pgMar w:top="1440" w:right="1440" w:bottom="1440" w:left="144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D4"/>
    <w:rsid w:val="00010AED"/>
    <w:rsid w:val="00042DF6"/>
    <w:rsid w:val="00050C71"/>
    <w:rsid w:val="000638D5"/>
    <w:rsid w:val="00080661"/>
    <w:rsid w:val="00083BDE"/>
    <w:rsid w:val="000A45E6"/>
    <w:rsid w:val="000C6B6A"/>
    <w:rsid w:val="000E20EA"/>
    <w:rsid w:val="00136282"/>
    <w:rsid w:val="00174B5D"/>
    <w:rsid w:val="00183B93"/>
    <w:rsid w:val="001E3A62"/>
    <w:rsid w:val="001F663A"/>
    <w:rsid w:val="002029B5"/>
    <w:rsid w:val="002248F6"/>
    <w:rsid w:val="00260CA5"/>
    <w:rsid w:val="00272A14"/>
    <w:rsid w:val="00277890"/>
    <w:rsid w:val="0028688D"/>
    <w:rsid w:val="0030268B"/>
    <w:rsid w:val="003504DB"/>
    <w:rsid w:val="003707BE"/>
    <w:rsid w:val="0047009F"/>
    <w:rsid w:val="00482B24"/>
    <w:rsid w:val="00493ACC"/>
    <w:rsid w:val="00496DDF"/>
    <w:rsid w:val="004B636D"/>
    <w:rsid w:val="0050031E"/>
    <w:rsid w:val="00542CD6"/>
    <w:rsid w:val="005729D3"/>
    <w:rsid w:val="00577FC5"/>
    <w:rsid w:val="005A1CB7"/>
    <w:rsid w:val="005C6980"/>
    <w:rsid w:val="00617193"/>
    <w:rsid w:val="006660D4"/>
    <w:rsid w:val="00677758"/>
    <w:rsid w:val="006908BD"/>
    <w:rsid w:val="006F039E"/>
    <w:rsid w:val="00704F55"/>
    <w:rsid w:val="00707E8E"/>
    <w:rsid w:val="00715DEB"/>
    <w:rsid w:val="0076705D"/>
    <w:rsid w:val="007750E5"/>
    <w:rsid w:val="007C12F4"/>
    <w:rsid w:val="007C59CE"/>
    <w:rsid w:val="00820F20"/>
    <w:rsid w:val="00826B75"/>
    <w:rsid w:val="00862526"/>
    <w:rsid w:val="008B1771"/>
    <w:rsid w:val="008E22BA"/>
    <w:rsid w:val="00907F1B"/>
    <w:rsid w:val="009261DD"/>
    <w:rsid w:val="00933FD9"/>
    <w:rsid w:val="00A068F6"/>
    <w:rsid w:val="00A2570E"/>
    <w:rsid w:val="00A328A1"/>
    <w:rsid w:val="00A45972"/>
    <w:rsid w:val="00A639BF"/>
    <w:rsid w:val="00B33E1B"/>
    <w:rsid w:val="00B51DCA"/>
    <w:rsid w:val="00B54871"/>
    <w:rsid w:val="00B977EE"/>
    <w:rsid w:val="00BD0872"/>
    <w:rsid w:val="00C024E8"/>
    <w:rsid w:val="00C5033A"/>
    <w:rsid w:val="00C56766"/>
    <w:rsid w:val="00CD4664"/>
    <w:rsid w:val="00CF1E53"/>
    <w:rsid w:val="00D3579B"/>
    <w:rsid w:val="00D60348"/>
    <w:rsid w:val="00E15E2B"/>
    <w:rsid w:val="00E413A5"/>
    <w:rsid w:val="00EB29ED"/>
    <w:rsid w:val="00EB74EE"/>
    <w:rsid w:val="00EF480F"/>
    <w:rsid w:val="00F16E11"/>
    <w:rsid w:val="00F239A9"/>
    <w:rsid w:val="00F452EC"/>
    <w:rsid w:val="00FB7455"/>
    <w:rsid w:val="00FC7885"/>
    <w:rsid w:val="00FD363C"/>
    <w:rsid w:val="00FD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AF76E"/>
  <w15:chartTrackingRefBased/>
  <w15:docId w15:val="{9910A6F0-EE4F-BB4F-BB40-93C55D0B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0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0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0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0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0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0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0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0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0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0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0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0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0D4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66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666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6660D4"/>
  </w:style>
  <w:style w:type="character" w:customStyle="1" w:styleId="normaltextrun">
    <w:name w:val="normaltextrun"/>
    <w:basedOn w:val="DefaultParagraphFont"/>
    <w:rsid w:val="006660D4"/>
  </w:style>
  <w:style w:type="character" w:customStyle="1" w:styleId="eop">
    <w:name w:val="eop"/>
    <w:basedOn w:val="DefaultParagraphFont"/>
    <w:rsid w:val="006660D4"/>
  </w:style>
  <w:style w:type="character" w:customStyle="1" w:styleId="pagebreakblob">
    <w:name w:val="pagebreakblob"/>
    <w:basedOn w:val="DefaultParagraphFont"/>
    <w:rsid w:val="006660D4"/>
  </w:style>
  <w:style w:type="character" w:customStyle="1" w:styleId="pagebreaktextspan">
    <w:name w:val="pagebreaktextspan"/>
    <w:basedOn w:val="DefaultParagraphFont"/>
    <w:rsid w:val="006660D4"/>
  </w:style>
  <w:style w:type="character" w:customStyle="1" w:styleId="pagebreakborderspan">
    <w:name w:val="pagebreakborderspan"/>
    <w:basedOn w:val="DefaultParagraphFont"/>
    <w:rsid w:val="006660D4"/>
  </w:style>
  <w:style w:type="character" w:styleId="CommentReference">
    <w:name w:val="annotation reference"/>
    <w:basedOn w:val="DefaultParagraphFont"/>
    <w:uiPriority w:val="99"/>
    <w:semiHidden/>
    <w:unhideWhenUsed/>
    <w:rsid w:val="00136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2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2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57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8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13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13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18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46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7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20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76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11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1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98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23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8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57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16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8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2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95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88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95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1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6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5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4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3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44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8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2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3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25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7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05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1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0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4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0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74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6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2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25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22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76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7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35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5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6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23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19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37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23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37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1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4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8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94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3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8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38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8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10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2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56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7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03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2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46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84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17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3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3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03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86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49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3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13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1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1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05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97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80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1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26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0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9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65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1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54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37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69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34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0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67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6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83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1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15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8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9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1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82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04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8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36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9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3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7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5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2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0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34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3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9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81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2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46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89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24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82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3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2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7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58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22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1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1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73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43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2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7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9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06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4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9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1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94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7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24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4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1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36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1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8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7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52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3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73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5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46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8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6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5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2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2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2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85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9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7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0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68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2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1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9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05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5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7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46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20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0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12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05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5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7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0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4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0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71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8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5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5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42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47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63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7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3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05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83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4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6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7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2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8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4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9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98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63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4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39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7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99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9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06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7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4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1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0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6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86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7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9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0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7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0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8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26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6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8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2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2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9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22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0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13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0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05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9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7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8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8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2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4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0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1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35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23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9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4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7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4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65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29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0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11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83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2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36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49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8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3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6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40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4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4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7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91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1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30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1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18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8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2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7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44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9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1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1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36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06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8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72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6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22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98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49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1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40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0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1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8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5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44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3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49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9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7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09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7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66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6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8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8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2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63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3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41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7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5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1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4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16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73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8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5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37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9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5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5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0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5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06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0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66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03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2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2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4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4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1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51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4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3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4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5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35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0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33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20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8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8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8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3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9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23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8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3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3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8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4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42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9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7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22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3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19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3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1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6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5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97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03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3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1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8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9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4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52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36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7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4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1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9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03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0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9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4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8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73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9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40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94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2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52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57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3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3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62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9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4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7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0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29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7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90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13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9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6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1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93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17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1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95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9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69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27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3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2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5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9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1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1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6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59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1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5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3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9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6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042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6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110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6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5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73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4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97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3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6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03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48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8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7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7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3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52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52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35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1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0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1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2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04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03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22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76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75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34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7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1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8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39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0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93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1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70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2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5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3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3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42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4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7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3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7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9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94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22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03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6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65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0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5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28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7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88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70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53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26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39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78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49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64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45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43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7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55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6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75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50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84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2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31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79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2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5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2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78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92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44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1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52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0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7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1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41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82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5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0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1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0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7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42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0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6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8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06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6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43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5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6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5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15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16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92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0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44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2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88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3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35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1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75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77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68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2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3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1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7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86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02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2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9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0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6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8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6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2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3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91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2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64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7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16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7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1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3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79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9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8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04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22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22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6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0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0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23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12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35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9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7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0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8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4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5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04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87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92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96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01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51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5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64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76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64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43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64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87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1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01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92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3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5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1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85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9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5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23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60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44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9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4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8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5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0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1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48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16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1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79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58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57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97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6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03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13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7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78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43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75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7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03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02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344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2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7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803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1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5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53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5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0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84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25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74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01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09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4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92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1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5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31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39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53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4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25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4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76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63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58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9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4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5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2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1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1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3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7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61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47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3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65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17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84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27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78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34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1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E53D78F0-6A34-47AD-9D5F-5A5137DA8DD4}"/>
</file>

<file path=customXml/itemProps2.xml><?xml version="1.0" encoding="utf-8"?>
<ds:datastoreItem xmlns:ds="http://schemas.openxmlformats.org/officeDocument/2006/customXml" ds:itemID="{DD25CCDE-03BA-49EB-8B7A-101B909F26D7}"/>
</file>

<file path=customXml/itemProps3.xml><?xml version="1.0" encoding="utf-8"?>
<ds:datastoreItem xmlns:ds="http://schemas.openxmlformats.org/officeDocument/2006/customXml" ds:itemID="{B3ED68EC-D502-4113-AE9E-7DFF96699C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90</Characters>
  <Application>Microsoft Office Word</Application>
  <DocSecurity>0</DocSecurity>
  <Lines>6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ciniak</dc:creator>
  <cp:keywords/>
  <dc:description/>
  <cp:lastModifiedBy>Andrew Booth</cp:lastModifiedBy>
  <cp:revision>4</cp:revision>
  <dcterms:created xsi:type="dcterms:W3CDTF">2025-08-04T12:41:00Z</dcterms:created>
  <dcterms:modified xsi:type="dcterms:W3CDTF">2025-09-29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F1BBC045F673F847A0F0E207AD584339</vt:lpwstr>
  </property>
</Properties>
</file>